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BAC9" w14:textId="2EC340D5" w:rsidR="005F6DE8" w:rsidRDefault="00B303C8" w:rsidP="005F6DE8">
      <w:pPr>
        <w:pStyle w:val="TableandFigureHeadline"/>
        <w:spacing w:line="360" w:lineRule="auto"/>
      </w:pPr>
      <w:r>
        <w:t xml:space="preserve">S3 </w:t>
      </w:r>
      <w:r w:rsidR="005F6DE8">
        <w:t xml:space="preserve">Table. </w:t>
      </w:r>
      <w:r w:rsidR="005F6DE8">
        <w:rPr>
          <w:rFonts w:eastAsia="Calibri" w:cs="Times New Roman"/>
        </w:rPr>
        <w:t>Panel Regression on Arousal in the Subclinical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46"/>
        <w:gridCol w:w="1071"/>
        <w:gridCol w:w="1074"/>
        <w:gridCol w:w="1070"/>
        <w:gridCol w:w="1072"/>
        <w:gridCol w:w="1070"/>
        <w:gridCol w:w="1069"/>
      </w:tblGrid>
      <w:tr w:rsidR="005F6DE8" w:rsidRPr="004A34D5" w14:paraId="4DF57CD2" w14:textId="77777777" w:rsidTr="00A20F75">
        <w:trPr>
          <w:jc w:val="center"/>
        </w:trPr>
        <w:tc>
          <w:tcPr>
            <w:tcW w:w="1458" w:type="pct"/>
            <w:tcBorders>
              <w:top w:val="single" w:sz="6" w:space="0" w:color="auto"/>
              <w:left w:val="nil"/>
              <w:right w:val="nil"/>
            </w:tcBorders>
          </w:tcPr>
          <w:p w14:paraId="3945609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3597B48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17F5B54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2)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48381F8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3)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2C1EB43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)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30F3AB7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5)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right w:val="nil"/>
            </w:tcBorders>
          </w:tcPr>
          <w:p w14:paraId="0F05009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6)</w:t>
            </w:r>
          </w:p>
        </w:tc>
      </w:tr>
      <w:tr w:rsidR="005F6DE8" w:rsidRPr="004A34D5" w14:paraId="71EAA07B" w14:textId="77777777" w:rsidTr="00A20F75">
        <w:trPr>
          <w:jc w:val="center"/>
        </w:trPr>
        <w:tc>
          <w:tcPr>
            <w:tcW w:w="1458" w:type="pct"/>
            <w:tcBorders>
              <w:left w:val="nil"/>
              <w:bottom w:val="nil"/>
              <w:right w:val="nil"/>
            </w:tcBorders>
          </w:tcPr>
          <w:p w14:paraId="5DC272C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</w:tcPr>
          <w:p w14:paraId="07BB45F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All</w:t>
            </w:r>
          </w:p>
        </w:tc>
        <w:tc>
          <w:tcPr>
            <w:tcW w:w="1181" w:type="pct"/>
            <w:gridSpan w:val="2"/>
            <w:tcBorders>
              <w:left w:val="nil"/>
              <w:bottom w:val="nil"/>
              <w:right w:val="nil"/>
            </w:tcBorders>
          </w:tcPr>
          <w:p w14:paraId="3677FB9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clinically Depressed</w:t>
            </w:r>
          </w:p>
        </w:tc>
        <w:tc>
          <w:tcPr>
            <w:tcW w:w="1179" w:type="pct"/>
            <w:gridSpan w:val="2"/>
            <w:tcBorders>
              <w:left w:val="nil"/>
              <w:bottom w:val="nil"/>
              <w:right w:val="nil"/>
            </w:tcBorders>
          </w:tcPr>
          <w:p w14:paraId="33FC523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Healthy Control</w:t>
            </w:r>
          </w:p>
        </w:tc>
      </w:tr>
      <w:tr w:rsidR="005F6DE8" w:rsidRPr="004A34D5" w14:paraId="4C5A43A1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1B77B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Dep. Variable</w:t>
            </w:r>
          </w:p>
        </w:tc>
        <w:tc>
          <w:tcPr>
            <w:tcW w:w="3542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CD344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Arousal</w:t>
            </w:r>
          </w:p>
        </w:tc>
      </w:tr>
      <w:tr w:rsidR="005F6DE8" w:rsidRPr="004A34D5" w14:paraId="5C1788FE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DE1632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AA5F66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1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BEADDC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9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C4C028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5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B08BA1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57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8D8238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1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6D6DE3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123</w:t>
            </w:r>
          </w:p>
        </w:tc>
      </w:tr>
      <w:tr w:rsidR="005F6DE8" w:rsidRPr="004A34D5" w14:paraId="2395E7EB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DEF6E2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56103D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0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5DD21C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0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F64AA0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0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3DAA76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0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65404E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04E36B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15)</w:t>
            </w:r>
          </w:p>
        </w:tc>
      </w:tr>
      <w:tr w:rsidR="005F6DE8" w:rsidRPr="004A34D5" w14:paraId="27E4823D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8EEE94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077360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6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85FCAE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6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DF9155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7B5186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976FBA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4A1A28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61</w:t>
            </w:r>
          </w:p>
        </w:tc>
      </w:tr>
      <w:tr w:rsidR="005F6DE8" w:rsidRPr="004A34D5" w14:paraId="1AF819B5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465214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6BB30D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64E300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094662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1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8201DE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1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3279C5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1A6117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5)</w:t>
            </w:r>
          </w:p>
        </w:tc>
      </w:tr>
      <w:tr w:rsidR="005F6DE8" w:rsidRPr="004A34D5" w14:paraId="312DDC2E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AFEFFA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3A3A8A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55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888E9F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55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784EC3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166F65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8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606155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28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26D965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28*</w:t>
            </w:r>
          </w:p>
        </w:tc>
      </w:tr>
      <w:tr w:rsidR="005F6DE8" w:rsidRPr="004A34D5" w14:paraId="441744B3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764904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7FEC24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1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3705EF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1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8F7C15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2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3C0BC0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2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3FA7D2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3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BA06A3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31)</w:t>
            </w:r>
          </w:p>
        </w:tc>
      </w:tr>
      <w:tr w:rsidR="005F6DE8" w:rsidRPr="004A34D5" w14:paraId="7671F729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BB371E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. Depresse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E2478F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7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841665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3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000ADF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51EAEB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520FE4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DC840F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25DBD273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D23C42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028C12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5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6866C0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DEB1C3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FA725E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A64FAC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EF5C6E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40EDEFCF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7D25536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BFD772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5D0D9D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841588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DED397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0C138B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FAA3CD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514EC476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315A60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0900FF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4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1C28A3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5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F3D7C5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4D88C1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2844BD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85D609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4BC735B9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5D3D3A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A6AD5D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99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F9AEA8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9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524312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87FA06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3388DF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BAA352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4D51CDC7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464D88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BD41A4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9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300B7BD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9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D958C0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D28BAA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E8CC28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90E86A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5160F4CE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6501BD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A48EB0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A6E842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CCFAC1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60AFBB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E66E51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C6F356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451077BD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F9C5FD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 x 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D14E51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7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5A5691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7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5BE5B9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2CBC84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ED0312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3F97BD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F6DE8" w:rsidRPr="004A34D5" w14:paraId="7E1E65CD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3CE741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248557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C02CE0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2A5E32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108A43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38FAEC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A313DD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71</w:t>
            </w:r>
          </w:p>
        </w:tc>
      </w:tr>
      <w:tr w:rsidR="005F6DE8" w:rsidRPr="004A34D5" w14:paraId="2953A816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F345D9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Sub. Depresse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6F8187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6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6D0662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3EAB6F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E7AC7D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750C13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8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0124E5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88)</w:t>
            </w:r>
          </w:p>
        </w:tc>
      </w:tr>
      <w:tr w:rsidR="005F6DE8" w:rsidRPr="004A34D5" w14:paraId="231FA556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96416F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FD25D7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459A176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D93FAE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10DD50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AB318B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6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3C8A2E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618</w:t>
            </w:r>
          </w:p>
        </w:tc>
      </w:tr>
      <w:tr w:rsidR="005F6DE8" w:rsidRPr="004A34D5" w14:paraId="501E0331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016870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Sub. Depressed x 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B4790A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3863B5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F9ED05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AAC919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95A603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B2907D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2)</w:t>
            </w:r>
          </w:p>
        </w:tc>
      </w:tr>
      <w:tr w:rsidR="005F6DE8" w:rsidRPr="004A34D5" w14:paraId="3CEF7BB0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A6D4AF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sta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DE1A93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963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5267C4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262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0797D1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884*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FC0AD07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6.726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DBABEE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963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03BB08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703***</w:t>
            </w:r>
          </w:p>
        </w:tc>
      </w:tr>
      <w:tr w:rsidR="005F6DE8" w:rsidRPr="004A34D5" w14:paraId="1544AE8D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4A68F09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6E1DE8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22240C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72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71AD49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8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59E88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32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33AC78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5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10483E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84)</w:t>
            </w:r>
          </w:p>
        </w:tc>
      </w:tr>
      <w:tr w:rsidR="005F6DE8" w:rsidRPr="004A34D5" w14:paraId="7203C1FB" w14:textId="77777777" w:rsidTr="00A20F75">
        <w:trPr>
          <w:jc w:val="center"/>
        </w:trPr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9203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Observation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5419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,068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1D10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,06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D334A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06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582C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06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832D0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,00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239E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,000</w:t>
            </w:r>
          </w:p>
        </w:tc>
      </w:tr>
      <w:tr w:rsidR="005F6DE8" w:rsidRPr="004A34D5" w14:paraId="172684F6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535B87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trol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8F17D13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3581A51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5F67C28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C05BF3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3852254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582D4B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</w:tr>
      <w:tr w:rsidR="005F6DE8" w:rsidRPr="004A34D5" w14:paraId="4A64F940" w14:textId="77777777" w:rsidTr="00A20F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C7921B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umber of Subject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3CED3F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3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66891E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3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A707DC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E55319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8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B1A732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67FD15" w14:textId="77777777" w:rsidR="005F6DE8" w:rsidRPr="004A34D5" w:rsidRDefault="005F6DE8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0</w:t>
            </w:r>
          </w:p>
        </w:tc>
      </w:tr>
    </w:tbl>
    <w:p w14:paraId="1EBAF84D" w14:textId="77777777" w:rsidR="005F6DE8" w:rsidRPr="005E46CE" w:rsidRDefault="005F6DE8" w:rsidP="005F6DE8">
      <w:pPr>
        <w:pStyle w:val="TableandFigureNotes"/>
        <w:spacing w:line="360" w:lineRule="auto"/>
      </w:pPr>
      <w:r w:rsidRPr="005E46CE">
        <w:t>Notes: We report GLS coefficients with standard errors clustered on the individual level in parentheses using a random effects model over 12 periods. The dependent variable is the level of arousal. Controls include dummy variables for education and age. *** p&lt;0.01, ** p&lt;0.05, * p&lt;0.1</w:t>
      </w:r>
    </w:p>
    <w:p w14:paraId="05D4529B" w14:textId="77777777" w:rsidR="005F6DE8" w:rsidRPr="00AE23BD" w:rsidRDefault="005F6DE8" w:rsidP="005F6DE8">
      <w:pPr>
        <w:rPr>
          <w:szCs w:val="24"/>
        </w:rPr>
      </w:pPr>
    </w:p>
    <w:p w14:paraId="3D71B35D" w14:textId="77777777" w:rsidR="005F6DE8" w:rsidRPr="00AE23BD" w:rsidRDefault="005F6DE8" w:rsidP="005F6DE8">
      <w:pPr>
        <w:rPr>
          <w:szCs w:val="24"/>
        </w:rPr>
      </w:pPr>
    </w:p>
    <w:p w14:paraId="4DFAD352" w14:textId="77777777" w:rsidR="00883246" w:rsidRDefault="00883246"/>
    <w:sectPr w:rsidR="00883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DE8"/>
    <w:rsid w:val="005F6DE8"/>
    <w:rsid w:val="00883246"/>
    <w:rsid w:val="00B3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5E91"/>
  <w15:chartTrackingRefBased/>
  <w15:docId w15:val="{8A42C4EF-C355-4862-A7D4-00B447EE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DE8"/>
    <w:pPr>
      <w:spacing w:after="120"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Headline">
    <w:name w:val="Table and Figure Headline"/>
    <w:basedOn w:val="Caption"/>
    <w:link w:val="TableandFigureHeadlineZchn"/>
    <w:qFormat/>
    <w:rsid w:val="005F6DE8"/>
    <w:pPr>
      <w:spacing w:before="240" w:after="12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5F6DE8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5F6DE8"/>
    <w:rPr>
      <w:rFonts w:ascii="Times New Roman" w:hAnsi="Times New Roman"/>
      <w:bCs/>
      <w:sz w:val="24"/>
      <w:szCs w:val="24"/>
      <w:lang w:val="en-US"/>
    </w:rPr>
  </w:style>
  <w:style w:type="character" w:customStyle="1" w:styleId="TableandFigureNotesZchn">
    <w:name w:val="Table and Figure Notes Zchn"/>
    <w:basedOn w:val="DefaultParagraphFont"/>
    <w:link w:val="TableandFigureNotes"/>
    <w:rsid w:val="005F6DE8"/>
    <w:rPr>
      <w:rFonts w:ascii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F6D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wieren</dc:creator>
  <cp:keywords/>
  <dc:description/>
  <cp:lastModifiedBy>chn off28</cp:lastModifiedBy>
  <cp:revision>2</cp:revision>
  <dcterms:created xsi:type="dcterms:W3CDTF">2021-04-30T11:00:00Z</dcterms:created>
  <dcterms:modified xsi:type="dcterms:W3CDTF">2021-10-07T03:48:00Z</dcterms:modified>
</cp:coreProperties>
</file>